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5C218" w14:textId="36C663AB" w:rsidR="00A33E04" w:rsidRDefault="00DB2CA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2E2B8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9363E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2E2B8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D1531C">
        <w:rPr>
          <w:rFonts w:ascii="Times New Roman" w:eastAsia="Times New Roman" w:hAnsi="Times New Roman" w:cs="Times New Roman"/>
          <w:b/>
          <w:sz w:val="24"/>
          <w:szCs w:val="24"/>
        </w:rPr>
        <w:t xml:space="preserve">Social Support, Quality of Life, and Mental Health </w:t>
      </w:r>
      <w:r w:rsidR="003C0C8B">
        <w:rPr>
          <w:rFonts w:ascii="Times New Roman" w:eastAsia="Times New Roman" w:hAnsi="Times New Roman" w:cs="Times New Roman"/>
          <w:b/>
          <w:sz w:val="24"/>
          <w:szCs w:val="24"/>
        </w:rPr>
        <w:t>Symptoms among</w:t>
      </w:r>
      <w:r w:rsidR="002E2B8B">
        <w:rPr>
          <w:rFonts w:ascii="Times New Roman" w:eastAsia="Times New Roman" w:hAnsi="Times New Roman" w:cs="Times New Roman"/>
          <w:b/>
          <w:sz w:val="24"/>
          <w:szCs w:val="24"/>
        </w:rPr>
        <w:t xml:space="preserve"> 397 People Living with HIV</w:t>
      </w:r>
    </w:p>
    <w:tbl>
      <w:tblPr>
        <w:tblStyle w:val="a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00" w:firstRow="0" w:lastRow="0" w:firstColumn="0" w:lastColumn="0" w:noHBand="0" w:noVBand="1"/>
      </w:tblPr>
      <w:tblGrid>
        <w:gridCol w:w="3870"/>
        <w:gridCol w:w="1824"/>
        <w:gridCol w:w="1886"/>
        <w:gridCol w:w="1886"/>
        <w:gridCol w:w="1886"/>
        <w:gridCol w:w="1608"/>
      </w:tblGrid>
      <w:tr w:rsidR="00A33E04" w14:paraId="3475C223" w14:textId="77777777" w:rsidTr="00F5607B">
        <w:trPr>
          <w:trHeight w:val="624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3AEEA66" w14:textId="77777777" w:rsidR="00385EB0" w:rsidRDefault="00385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  <w:p w14:paraId="3475C219" w14:textId="3B99506B" w:rsidR="00A33E04" w:rsidRPr="00385EB0" w:rsidRDefault="002E2B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85EB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emographic variabl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1A" w14:textId="77777777" w:rsidR="00A33E04" w:rsidRDefault="002E2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  <w:p w14:paraId="3475C21B" w14:textId="77777777" w:rsidR="00A33E04" w:rsidRDefault="002E2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1C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475C21D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59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1E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na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475C21F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4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20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3475C221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324 (8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91E9" w14:textId="77777777" w:rsidR="00385EB0" w:rsidRDefault="00385EB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75C222" w14:textId="6862F024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for comparison</w:t>
            </w:r>
          </w:p>
        </w:tc>
      </w:tr>
      <w:tr w:rsidR="00A33E04" w14:paraId="3475C22A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C224" w14:textId="77777777" w:rsidR="00A33E04" w:rsidRDefault="00A33E0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5C225" w14:textId="77777777" w:rsidR="00A33E04" w:rsidRDefault="002E2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5C226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5C227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5C228" w14:textId="77777777" w:rsidR="00A33E04" w:rsidRDefault="002E2B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C229" w14:textId="77777777" w:rsidR="00A33E04" w:rsidRDefault="00A33E0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E04" w14:paraId="3475C231" w14:textId="77777777" w:rsidTr="00F5607B">
        <w:trPr>
          <w:trHeight w:val="348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2B" w14:textId="27733560" w:rsidR="00A33E04" w:rsidRDefault="003C0C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support </w:t>
            </w:r>
            <w:r w:rsidR="00385EB0"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  <w:r w:rsidR="0094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s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2C" w14:textId="5A7F8D6C" w:rsidR="00A33E04" w:rsidRDefault="00A33E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2D" w14:textId="09FD6E5D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2E" w14:textId="4952D68B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2F" w14:textId="589E3B39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5C230" w14:textId="41BF07E2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E04" w14:paraId="3475C238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75C232" w14:textId="5F27359A" w:rsidR="00A33E04" w:rsidRDefault="00385EB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B53378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oth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33" w14:textId="6FAD302D" w:rsidR="00A33E04" w:rsidRDefault="00886AB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 (</w:t>
            </w:r>
            <w:r w:rsidR="00B84DF6">
              <w:rPr>
                <w:rFonts w:ascii="Times New Roman" w:eastAsia="Times New Roman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4" w14:textId="685F42FE" w:rsidR="00A33E04" w:rsidRDefault="00636BD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5" w14:textId="079DF79C" w:rsidR="00A33E04" w:rsidRDefault="00636BD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6" w14:textId="68464A9C" w:rsidR="00A33E04" w:rsidRDefault="00636BD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7" w14:textId="36F350B9" w:rsidR="00A33E04" w:rsidRDefault="00636BD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53378" w14:paraId="773604C6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984E206" w14:textId="5E7EF3E5" w:rsidR="00B53378" w:rsidRDefault="00B533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9DFAF76" w14:textId="29D90A9A" w:rsidR="00B53378" w:rsidRDefault="00636BD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B0CF3" w14:textId="3FE06DA5" w:rsidR="00B53378" w:rsidRDefault="00C642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C79E7" w14:textId="3F225F0C" w:rsidR="00B53378" w:rsidRDefault="00C642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D7287" w14:textId="32907953" w:rsidR="00B53378" w:rsidRDefault="00C642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F7632" w14:textId="6120D4AE" w:rsidR="00B53378" w:rsidRDefault="00C642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53378" w14:paraId="7E96CE47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C158631" w14:textId="0E14BCCD" w:rsidR="00B53378" w:rsidRDefault="00B5337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riend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0C9CABD" w14:textId="77E3E35F" w:rsidR="00B53378" w:rsidRDefault="00BC4CC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 (</w:t>
            </w:r>
            <w:r w:rsidR="00710331">
              <w:rPr>
                <w:rFonts w:ascii="Times New Roman" w:eastAsia="Times New Roman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36C55" w14:textId="3A683824" w:rsidR="00B53378" w:rsidRDefault="007103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FD125" w14:textId="0BE36F3C" w:rsidR="00B53378" w:rsidRDefault="007103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75CB1" w14:textId="0B72929C" w:rsidR="00B53378" w:rsidRDefault="007103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BF3D9" w14:textId="1D513087" w:rsidR="00B53378" w:rsidRDefault="0071033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A33E04" w14:paraId="3475C23F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75C239" w14:textId="09D36E22" w:rsidR="00A33E04" w:rsidRDefault="003C0C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of life </w:t>
            </w:r>
            <w:r w:rsidR="006D282F"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  <w:r w:rsidR="00945B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3A" w14:textId="2F86B30E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B" w14:textId="3BCFD763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C" w14:textId="5976C0D0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D" w14:textId="53C57718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3E" w14:textId="77777777" w:rsidR="00A33E04" w:rsidRDefault="00A33E0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E04" w14:paraId="3475C246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75C240" w14:textId="6F8580CC" w:rsidR="006D282F" w:rsidRDefault="00D428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6D282F">
              <w:rPr>
                <w:rFonts w:ascii="Times New Roman" w:eastAsia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41" w14:textId="76F81B36" w:rsidR="00A33E04" w:rsidRDefault="003424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FC32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2" w14:textId="4F8D9DC4" w:rsidR="00A33E04" w:rsidRDefault="00FC325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3" w14:textId="1FA61A07" w:rsidR="00A33E04" w:rsidRDefault="00FC325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D505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4" w14:textId="194CCB83" w:rsidR="00A33E04" w:rsidRDefault="00D505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5" w14:textId="14C9B901" w:rsidR="00A33E04" w:rsidRDefault="00D5057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D282F" w14:paraId="7C8F5E17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4A8F39" w14:textId="0CD843A7" w:rsidR="006D282F" w:rsidRDefault="006D28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A656E8C" w14:textId="546FF0DA" w:rsidR="006D282F" w:rsidRDefault="00BC5A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EDFD5" w14:textId="6F54041F" w:rsidR="006D282F" w:rsidRDefault="00620D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A24F" w14:textId="7E65747B" w:rsidR="006D282F" w:rsidRDefault="00620D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85F75" w14:textId="2671C680" w:rsidR="006D282F" w:rsidRDefault="00620D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2CC2C" w14:textId="2736416C" w:rsidR="006D282F" w:rsidRDefault="00620D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D282F" w14:paraId="31E98EBA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0AF8D0B" w14:textId="4A88FEA8" w:rsidR="006D282F" w:rsidRDefault="006D28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sual activiti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9C2CD5E" w14:textId="36725459" w:rsidR="006D282F" w:rsidRDefault="008F7B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580D" w14:textId="052B9A4D" w:rsidR="006D282F" w:rsidRDefault="008F7B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7E0CF" w14:textId="058A8C98" w:rsidR="006D282F" w:rsidRDefault="008F7B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8493A" w14:textId="0629B644" w:rsidR="006D282F" w:rsidRDefault="008F7B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E22CB" w14:textId="53E48AC6" w:rsidR="006D282F" w:rsidRDefault="008F7BD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D282F" w14:paraId="7F993AAD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49ECF07" w14:textId="0989E97A" w:rsidR="006D282F" w:rsidRDefault="006D28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ain or discomf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B792A3E" w14:textId="07F70CE2" w:rsidR="006D282F" w:rsidRDefault="00254E1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592E" w14:textId="75DD2306" w:rsidR="006D282F" w:rsidRDefault="00254E1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7E639" w14:textId="60A0ABF1" w:rsidR="006D282F" w:rsidRDefault="00254E1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7C822" w14:textId="7986CCF4" w:rsidR="006D282F" w:rsidRDefault="00254E1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5BFBB" w14:textId="51189B6E" w:rsidR="006D282F" w:rsidRDefault="00254E1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6D282F" w14:paraId="7603A04A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044BEF6" w14:textId="5ADC0540" w:rsidR="006D282F" w:rsidRDefault="006D28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nxiety or depres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5EA501" w14:textId="6D101C37" w:rsidR="006D282F" w:rsidRDefault="00F2463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CF5B3" w14:textId="5C886329" w:rsidR="006D282F" w:rsidRDefault="00F2463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AA1CE" w14:textId="0D1D99B9" w:rsidR="006D282F" w:rsidRDefault="00F2463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2424" w14:textId="62444984" w:rsidR="006D282F" w:rsidRDefault="00F2463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D5DC8" w14:textId="36F2A6EE" w:rsidR="006D282F" w:rsidRDefault="00F2463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33E04" w14:paraId="3475C24E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75C248" w14:textId="081E3DAC" w:rsidR="00A33E04" w:rsidRDefault="00FD671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-to-severe d</w:t>
            </w:r>
            <w:r w:rsidR="008E448E">
              <w:rPr>
                <w:rFonts w:ascii="Times New Roman" w:eastAsia="Times New Roman" w:hAnsi="Times New Roman" w:cs="Times New Roman"/>
                <w:sz w:val="20"/>
                <w:szCs w:val="20"/>
              </w:rPr>
              <w:t>epres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="00F560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HQ-8 ≥1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49" w14:textId="1F33E1A5" w:rsidR="00A33E04" w:rsidRDefault="0037046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A" w14:textId="538CF7D4" w:rsidR="00A33E04" w:rsidRDefault="003D06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B" w14:textId="0F3D0FEE" w:rsidR="00A33E04" w:rsidRDefault="003D06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C" w14:textId="6FC36DF3" w:rsidR="00A33E04" w:rsidRDefault="003D06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4D" w14:textId="63A4FB59" w:rsidR="00A33E04" w:rsidRDefault="00704A6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960AC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3E04" w14:paraId="3475C255" w14:textId="77777777" w:rsidTr="00F5607B">
        <w:trPr>
          <w:trHeight w:val="33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75C24F" w14:textId="29E902B6" w:rsidR="00A33E04" w:rsidRDefault="00FD671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-to-severe a</w:t>
            </w:r>
            <w:r w:rsidR="002E2B8B">
              <w:rPr>
                <w:rFonts w:ascii="Times New Roman" w:eastAsia="Times New Roman" w:hAnsi="Times New Roman" w:cs="Times New Roman"/>
                <w:sz w:val="20"/>
                <w:szCs w:val="20"/>
              </w:rPr>
              <w:t>nxi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F560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AD-7 ≥1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75C250" w14:textId="4CFCF445" w:rsidR="00A33E04" w:rsidRDefault="00D42D8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51" w14:textId="38E1556D" w:rsidR="00A33E04" w:rsidRDefault="00D42D8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52" w14:textId="195C4F48" w:rsidR="00A33E04" w:rsidRDefault="00D42D8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53" w14:textId="712D423C" w:rsidR="00A33E04" w:rsidRDefault="00D42D8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C254" w14:textId="50FF16A7" w:rsidR="00A33E04" w:rsidRDefault="00F560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14:paraId="3475C296" w14:textId="77777777" w:rsidR="00A33E04" w:rsidRDefault="002E2B8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AD-7 = Generalized Anxiety Disorder-7, PHQ-8 = Patient Health Questionnaire-8, SD = Standard Deviation</w:t>
      </w:r>
    </w:p>
    <w:p w14:paraId="3475C297" w14:textId="77777777" w:rsidR="00A33E04" w:rsidRDefault="002E2B8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: One-way analysis of variance was used to compare continuous variables and Chi square or Fisher exact tests were used to compare categorical variables.</w:t>
      </w:r>
    </w:p>
    <w:p w14:paraId="3475C298" w14:textId="77777777" w:rsidR="00A33E04" w:rsidRDefault="002E2B8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cludes 6 transgender women</w:t>
      </w:r>
    </w:p>
    <w:p w14:paraId="3475C299" w14:textId="77777777" w:rsidR="00A33E04" w:rsidRDefault="002E2B8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14 non-binary individuals had male sex at birth</w:t>
      </w:r>
    </w:p>
    <w:p w14:paraId="3475C29A" w14:textId="71967C8C" w:rsidR="00DB2CA3" w:rsidRDefault="002E2B8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cludes 3 transgender men</w:t>
      </w:r>
    </w:p>
    <w:p w14:paraId="3534EC8A" w14:textId="77777777" w:rsidR="00DB2CA3" w:rsidRDefault="00DB2CA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DB2CA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E04"/>
    <w:rsid w:val="00011D34"/>
    <w:rsid w:val="00016376"/>
    <w:rsid w:val="000956D6"/>
    <w:rsid w:val="000C6667"/>
    <w:rsid w:val="000F5E9B"/>
    <w:rsid w:val="001472B8"/>
    <w:rsid w:val="001E50A1"/>
    <w:rsid w:val="00216977"/>
    <w:rsid w:val="00254E1E"/>
    <w:rsid w:val="002E2B8B"/>
    <w:rsid w:val="00342473"/>
    <w:rsid w:val="00370468"/>
    <w:rsid w:val="00385EB0"/>
    <w:rsid w:val="003C0C8B"/>
    <w:rsid w:val="003D0673"/>
    <w:rsid w:val="0047225D"/>
    <w:rsid w:val="005007EB"/>
    <w:rsid w:val="005917CF"/>
    <w:rsid w:val="005F10B7"/>
    <w:rsid w:val="005F18DE"/>
    <w:rsid w:val="00620D94"/>
    <w:rsid w:val="00636BD4"/>
    <w:rsid w:val="006D282F"/>
    <w:rsid w:val="00704A64"/>
    <w:rsid w:val="00710331"/>
    <w:rsid w:val="007A6E50"/>
    <w:rsid w:val="007D3268"/>
    <w:rsid w:val="00816D90"/>
    <w:rsid w:val="00886AB6"/>
    <w:rsid w:val="008E448E"/>
    <w:rsid w:val="008F7BD7"/>
    <w:rsid w:val="009363EA"/>
    <w:rsid w:val="00945B6E"/>
    <w:rsid w:val="00960ACE"/>
    <w:rsid w:val="00A33E04"/>
    <w:rsid w:val="00A7122E"/>
    <w:rsid w:val="00B13CA3"/>
    <w:rsid w:val="00B53378"/>
    <w:rsid w:val="00B6002B"/>
    <w:rsid w:val="00B84DF6"/>
    <w:rsid w:val="00BC4CCF"/>
    <w:rsid w:val="00BC5AE7"/>
    <w:rsid w:val="00C6428D"/>
    <w:rsid w:val="00D1531C"/>
    <w:rsid w:val="00D25191"/>
    <w:rsid w:val="00D36749"/>
    <w:rsid w:val="00D42843"/>
    <w:rsid w:val="00D42D80"/>
    <w:rsid w:val="00D5057C"/>
    <w:rsid w:val="00D84541"/>
    <w:rsid w:val="00DA058A"/>
    <w:rsid w:val="00DB2CA3"/>
    <w:rsid w:val="00E217C2"/>
    <w:rsid w:val="00E84441"/>
    <w:rsid w:val="00F24635"/>
    <w:rsid w:val="00F5607B"/>
    <w:rsid w:val="00FC3253"/>
    <w:rsid w:val="00FD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C218"/>
  <w15:docId w15:val="{C788CD4F-7BD0-498C-8468-F60B14F9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844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eep Raj</cp:lastModifiedBy>
  <cp:revision>51</cp:revision>
  <dcterms:created xsi:type="dcterms:W3CDTF">2024-09-17T14:47:00Z</dcterms:created>
  <dcterms:modified xsi:type="dcterms:W3CDTF">2024-11-13T18:09:00Z</dcterms:modified>
</cp:coreProperties>
</file>